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3A5" w:rsidRPr="00216346" w:rsidRDefault="004D43A5" w:rsidP="004D43A5">
      <w:pPr>
        <w:spacing w:before="240" w:after="0"/>
        <w:rPr>
          <w:b/>
          <w:sz w:val="20"/>
          <w:lang w:val="en-US"/>
        </w:rPr>
      </w:pPr>
      <w:r w:rsidRPr="00216346">
        <w:rPr>
          <w:b/>
          <w:sz w:val="20"/>
          <w:lang w:val="en-US"/>
        </w:rPr>
        <w:t xml:space="preserve">S2 Table: Single nucleotide polymorphisms obtained from whole </w:t>
      </w:r>
      <w:proofErr w:type="spellStart"/>
      <w:r w:rsidRPr="00216346">
        <w:rPr>
          <w:b/>
          <w:sz w:val="20"/>
          <w:lang w:val="en-US"/>
        </w:rPr>
        <w:t>exome</w:t>
      </w:r>
      <w:proofErr w:type="spellEnd"/>
      <w:r w:rsidRPr="00216346">
        <w:rPr>
          <w:b/>
          <w:sz w:val="20"/>
          <w:lang w:val="en-US"/>
        </w:rPr>
        <w:t xml:space="preserve"> sequencing and confirmed by Sanger sequencing.</w:t>
      </w:r>
    </w:p>
    <w:tbl>
      <w:tblPr>
        <w:tblpPr w:leftFromText="141" w:rightFromText="141" w:vertAnchor="page" w:horzAnchor="margin" w:tblpY="2193"/>
        <w:tblW w:w="1382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00"/>
        <w:gridCol w:w="1126"/>
        <w:gridCol w:w="1005"/>
        <w:gridCol w:w="779"/>
        <w:gridCol w:w="780"/>
        <w:gridCol w:w="1417"/>
        <w:gridCol w:w="1418"/>
        <w:gridCol w:w="1559"/>
        <w:gridCol w:w="945"/>
        <w:gridCol w:w="945"/>
        <w:gridCol w:w="945"/>
        <w:gridCol w:w="1701"/>
      </w:tblGrid>
      <w:tr w:rsidR="00C8297A" w:rsidRPr="00152D1B" w:rsidTr="004D43A5">
        <w:trPr>
          <w:trHeight w:val="439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romosome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sitio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Minor allele frequency i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inor allele frequency in pop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lymorphism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A 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ositio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T</w:t>
            </w: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AA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.</w:t>
            </w:r>
            <w:r w:rsidR="007069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RANSCRIPT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VC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6909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46892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44408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U5F1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84288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70022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465342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6A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016239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98839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1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12481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6A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01743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8190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12481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NFRSF10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00209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556368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12584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P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63481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27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40482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L17F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21018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23970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36123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RD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87151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346327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91898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TGA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12893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11861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544665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SCC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02007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365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07790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PP2R3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572178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349019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264977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PP2R3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57205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98145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264977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NFRSF10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0602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176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221132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ERPINA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49361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454383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37425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L7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58762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31940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03115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NFRSF10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00209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556368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12584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lastRenderedPageBreak/>
              <w:t>NLRP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431370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349713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91773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L17F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21018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23970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36123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SCC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02211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115497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07790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PP2R3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572226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171975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264977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KIF2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425709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412740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402558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KIF2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43110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412748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402558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CA5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077818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115587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288350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RC2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433458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345538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57304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APL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96636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125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409042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D200R1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25459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s581616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NST00000398214</w:t>
            </w:r>
          </w:p>
        </w:tc>
      </w:tr>
      <w:tr w:rsidR="00C8297A" w:rsidRPr="00152D1B" w:rsidTr="004D43A5">
        <w:trPr>
          <w:trHeight w:val="439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IL17R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751091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70841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</w:t>
            </w:r>
            <w:r w:rsidR="007510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C8297A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152D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</w:t>
            </w:r>
            <w:r w:rsidR="007510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751091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r</w:t>
            </w:r>
            <w:r w:rsidR="00C8297A" w:rsidRPr="00152D1B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819554</w:t>
            </w:r>
            <w:r w:rsidRPr="00216346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297A" w:rsidRPr="00152D1B" w:rsidRDefault="00751091" w:rsidP="004D4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</w:p>
        </w:tc>
      </w:tr>
    </w:tbl>
    <w:p w:rsidR="00751091" w:rsidRPr="00216346" w:rsidRDefault="00751091" w:rsidP="0046600D">
      <w:pPr>
        <w:spacing w:after="0"/>
        <w:rPr>
          <w:b/>
          <w:sz w:val="18"/>
          <w:lang w:val="en-US"/>
        </w:rPr>
      </w:pPr>
      <w:r w:rsidRPr="00216346">
        <w:rPr>
          <w:b/>
          <w:sz w:val="18"/>
          <w:vertAlign w:val="superscript"/>
          <w:lang w:val="en-US"/>
        </w:rPr>
        <w:t>1</w:t>
      </w:r>
      <w:r w:rsidRPr="00216346">
        <w:rPr>
          <w:b/>
          <w:sz w:val="18"/>
          <w:lang w:val="en-US"/>
        </w:rPr>
        <w:t>This polymorphism is included in the promoter.</w:t>
      </w:r>
    </w:p>
    <w:p w:rsidR="00C615CF" w:rsidRPr="00C8297A" w:rsidRDefault="00C615CF" w:rsidP="0046600D">
      <w:pPr>
        <w:spacing w:after="0"/>
        <w:rPr>
          <w:sz w:val="18"/>
          <w:szCs w:val="18"/>
          <w:lang w:val="en-US"/>
        </w:rPr>
      </w:pPr>
    </w:p>
    <w:sectPr w:rsidR="00C615CF" w:rsidRPr="00C8297A" w:rsidSect="000C2DDF">
      <w:pgSz w:w="16838" w:h="11906" w:orient="landscape"/>
      <w:pgMar w:top="1560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71B7C"/>
    <w:rsid w:val="00011408"/>
    <w:rsid w:val="00021C47"/>
    <w:rsid w:val="0007587A"/>
    <w:rsid w:val="000C2DDF"/>
    <w:rsid w:val="00191F9A"/>
    <w:rsid w:val="00196CE5"/>
    <w:rsid w:val="00216346"/>
    <w:rsid w:val="003019BC"/>
    <w:rsid w:val="003879E5"/>
    <w:rsid w:val="003C01EB"/>
    <w:rsid w:val="0046600D"/>
    <w:rsid w:val="0048170B"/>
    <w:rsid w:val="004A3597"/>
    <w:rsid w:val="004D43A5"/>
    <w:rsid w:val="005A2DA8"/>
    <w:rsid w:val="0070699B"/>
    <w:rsid w:val="00751091"/>
    <w:rsid w:val="00793596"/>
    <w:rsid w:val="00821EF7"/>
    <w:rsid w:val="00A26055"/>
    <w:rsid w:val="00A46303"/>
    <w:rsid w:val="00AA13D6"/>
    <w:rsid w:val="00B0049C"/>
    <w:rsid w:val="00B71B7C"/>
    <w:rsid w:val="00C27E64"/>
    <w:rsid w:val="00C44E9A"/>
    <w:rsid w:val="00C615CF"/>
    <w:rsid w:val="00C77D97"/>
    <w:rsid w:val="00C8297A"/>
    <w:rsid w:val="00D71F7B"/>
    <w:rsid w:val="00F67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1B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75109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Ramón</dc:creator>
  <cp:lastModifiedBy>Jose Ramón</cp:lastModifiedBy>
  <cp:revision>4</cp:revision>
  <dcterms:created xsi:type="dcterms:W3CDTF">2016-07-04T06:55:00Z</dcterms:created>
  <dcterms:modified xsi:type="dcterms:W3CDTF">2016-07-04T06:56:00Z</dcterms:modified>
</cp:coreProperties>
</file>